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3-4</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5-6</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4-5,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5, S1 and S2 Tables</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5</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g 6 </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6, Table 1 (pages 6-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 Table 2 (pages 10-1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8, Fig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 1</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8-9, Table 2 (pages 10-1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24, S3 T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25-2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25-2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2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28-29</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4</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included in manuscrip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included in manuscript</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2 (pages 10-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rPr>
      <w:t>PRISMA 2020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30T19:45:00Z</dcterms:created>
  <dc:creator>mocampo</dc:creator>
  <dc:description/>
  <cp:keywords/>
  <dc:language>en-US</dc:language>
  <cp:lastModifiedBy>Eilidh Wood</cp:lastModifiedBy>
  <cp:lastPrinted>2020-11-23T20:02:00Z</cp:lastPrinted>
  <dcterms:modified xsi:type="dcterms:W3CDTF">2021-10-18T20:34:00Z</dcterms:modified>
  <cp:revision>3</cp:revision>
  <dc:subject/>
  <dc:title>Microsoft Word - PRISMA 2009 Checklist.doc</dc:title>
</cp:coreProperties>
</file>